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05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2867"/>
        <w:gridCol w:w="1393"/>
        <w:gridCol w:w="1083"/>
        <w:gridCol w:w="884"/>
      </w:tblGrid>
      <w:tr w:rsidR="004E01C1" w:rsidRPr="004E01C1" w14:paraId="4BFBA0EC" w14:textId="77777777" w:rsidTr="00AA1E0F">
        <w:trPr>
          <w:trHeight w:hRule="exact" w:val="294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2621" w14:textId="77777777" w:rsidR="004E01C1" w:rsidRPr="004E01C1" w:rsidRDefault="004E01C1" w:rsidP="00DD540D">
            <w:pPr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141364205"/>
            <w:r w:rsidRPr="004E01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C85C" w14:textId="77777777" w:rsidR="004E01C1" w:rsidRPr="004E01C1" w:rsidRDefault="004E01C1" w:rsidP="00DD540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23B61" w14:textId="77777777" w:rsidR="004E01C1" w:rsidRPr="004E01C1" w:rsidRDefault="004E01C1" w:rsidP="00DD540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B66F" w14:textId="77777777" w:rsidR="004E01C1" w:rsidRPr="004E01C1" w:rsidRDefault="004E01C1" w:rsidP="00DD540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6AA8" w14:textId="77777777" w:rsidR="004E01C1" w:rsidRPr="004E01C1" w:rsidRDefault="004E01C1" w:rsidP="00DD540D">
            <w:pPr>
              <w:snapToGrid w:val="0"/>
              <w:ind w:leftChars="-17" w:left="-36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</w:tr>
      <w:tr w:rsidR="004E01C1" w:rsidRPr="004E01C1" w14:paraId="100B3927" w14:textId="77777777" w:rsidTr="00AA1E0F">
        <w:trPr>
          <w:trHeight w:hRule="exact" w:val="574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5B2C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</w:t>
            </w:r>
            <w:r w:rsidRPr="004E0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B6DD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3B82B10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D34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4691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344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  <w:p w14:paraId="09BEF17F" w14:textId="77777777" w:rsidR="004E01C1" w:rsidRPr="004E01C1" w:rsidRDefault="004E01C1" w:rsidP="00DD540D">
            <w:pPr>
              <w:widowControl/>
              <w:snapToGrid w:val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5D37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  <w:p w14:paraId="1C5BFD25" w14:textId="77777777" w:rsidR="004E01C1" w:rsidRPr="004E01C1" w:rsidRDefault="004E01C1" w:rsidP="00DD540D">
            <w:pPr>
              <w:widowControl/>
              <w:snapToGrid w:val="0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1C1" w:rsidRPr="004E01C1" w14:paraId="24C15500" w14:textId="77777777" w:rsidTr="00AA1E0F">
        <w:trPr>
          <w:trHeight w:hRule="exact" w:val="554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564D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Akt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863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3ED5A9D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F16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4060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9A0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481B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04D40CEF" w14:textId="77777777" w:rsidTr="00AA1E0F">
        <w:trPr>
          <w:trHeight w:hRule="exact" w:val="5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69CB8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Akt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0FC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70C4B2A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E84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4E01C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3038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270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8167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4452691B" w14:textId="77777777" w:rsidTr="00AA1E0F">
        <w:trPr>
          <w:trHeight w:hRule="exact" w:val="55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0EF5C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</w:t>
            </w:r>
            <w:r w:rsidRPr="004E01C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4E-BP1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81A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71D9A65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BE0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9644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418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4642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6C61D4AA" w14:textId="77777777" w:rsidTr="00AA1E0F">
        <w:trPr>
          <w:trHeight w:hRule="exact" w:val="535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1B35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4E-BP1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9765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19EBE10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5DA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4060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B6C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7B0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3C9DAE33" w14:textId="77777777" w:rsidTr="00AA1E0F">
        <w:trPr>
          <w:trHeight w:hRule="exact" w:val="587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6EE7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70 S6 Kinase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522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0DE4ACB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CAD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2708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8CF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CB4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  <w:p w14:paraId="75AB02F7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1C1" w:rsidRPr="004E01C1" w14:paraId="6D730B1C" w14:textId="77777777" w:rsidTr="00AA1E0F">
        <w:trPr>
          <w:trHeight w:hRule="exact" w:val="590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A6BC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p70 S6 Kinase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235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3B4E489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2C8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9205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444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8670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  <w:p w14:paraId="2736695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1C1" w:rsidRPr="004E01C1" w14:paraId="17105A06" w14:textId="77777777" w:rsidTr="00AA1E0F">
        <w:trPr>
          <w:trHeight w:hRule="exact" w:val="570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E2455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mTOR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D82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5F24183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1F8F5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2983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895F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D8B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2E33BE58" w14:textId="77777777" w:rsidTr="00AA1E0F">
        <w:trPr>
          <w:trHeight w:hRule="exact" w:val="567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54B8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mTOR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10E0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1135088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DE6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5536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768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FF3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73FA26F3" w14:textId="77777777" w:rsidTr="00AA1E0F">
        <w:trPr>
          <w:trHeight w:hRule="exact" w:val="561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9F5E3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hospho-Histone H2A.X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CDA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18AF238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2D8E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2577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984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  <w:p w14:paraId="2976744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4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84A4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  <w:p w14:paraId="1627126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</w:tr>
      <w:tr w:rsidR="004E01C1" w:rsidRPr="004E01C1" w14:paraId="746BA5E8" w14:textId="77777777" w:rsidTr="00AA1E0F">
        <w:trPr>
          <w:trHeight w:hRule="exact" w:val="58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2C31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Cleaved PARP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2DA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627CBE4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76A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5625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3FC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8D9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69B124F5" w14:textId="77777777" w:rsidTr="00AA1E0F">
        <w:trPr>
          <w:trHeight w:hRule="exact" w:val="58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9D21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PARP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F1E7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  <w:proofErr w:type="gram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Technology</w:t>
            </w:r>
            <w:proofErr w:type="gramEnd"/>
          </w:p>
          <w:p w14:paraId="558CE88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TX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A8E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9532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926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  <w:p w14:paraId="5629C6F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4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14F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  <w:p w14:paraId="7FAB4CE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</w:tr>
      <w:tr w:rsidR="004E01C1" w:rsidRPr="004E01C1" w14:paraId="3500D3D4" w14:textId="77777777" w:rsidTr="00AA1E0F">
        <w:trPr>
          <w:trHeight w:hRule="exact" w:val="387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C74F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G6PD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08A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B82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21070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512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A8A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4A4A8283" w14:textId="77777777" w:rsidTr="00AA1E0F">
        <w:trPr>
          <w:trHeight w:hRule="exact" w:val="294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3897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phospho-ATM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EB1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DE4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8129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1CD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F51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089DD067" w14:textId="77777777" w:rsidTr="00AA1E0F">
        <w:trPr>
          <w:trHeight w:hRule="exact" w:val="283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DC6AA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Glut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30E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591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11573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C56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2E6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1267A561" w14:textId="77777777" w:rsidTr="00AA1E0F">
        <w:trPr>
          <w:trHeight w:hRule="exact"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A363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SQSTM1 / p62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C7A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744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10901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C81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594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744EDCC5" w14:textId="77777777" w:rsidTr="00AA1E0F">
        <w:trPr>
          <w:trHeight w:hRule="exact" w:val="277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30A3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-rabbit LC3B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6B21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AE4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19289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5016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117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7FD68AF3" w14:textId="77777777" w:rsidTr="00AA1E0F">
        <w:trPr>
          <w:trHeight w:hRule="exact" w:val="28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7525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ti‐rabbit </w:t>
            </w:r>
            <w:proofErr w:type="spell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Phospho</w:t>
            </w:r>
            <w:proofErr w:type="spellEnd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rf2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BE6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FEEA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760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75B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0EE0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66DEEAB2" w14:textId="77777777" w:rsidTr="00AA1E0F">
        <w:trPr>
          <w:trHeight w:hRule="exact" w:val="285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9BD7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ti‐rabbit </w:t>
            </w:r>
            <w:r w:rsidRPr="004E01C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Ki</w:t>
            </w: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61D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cam Technology (MA, US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6740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b1666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4B9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:2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F2C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IHC</w:t>
            </w:r>
          </w:p>
        </w:tc>
      </w:tr>
      <w:tr w:rsidR="004E01C1" w:rsidRPr="004E01C1" w14:paraId="58E10E60" w14:textId="77777777" w:rsidTr="00AA1E0F">
        <w:trPr>
          <w:trHeight w:hRule="exact" w:val="663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8FED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‐mouse Flag</w:t>
            </w:r>
          </w:p>
          <w:p w14:paraId="454421BB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EA55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oup</w:t>
            </w:r>
          </w:p>
          <w:p w14:paraId="5A00B231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Shanghai, Chin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F08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66008-4-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F02A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27C2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517E8A7E" w14:textId="77777777" w:rsidTr="00AA1E0F">
        <w:trPr>
          <w:trHeight w:hRule="exact" w:val="47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539D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‐rabbit Phospho-CHEK2</w:t>
            </w:r>
          </w:p>
          <w:p w14:paraId="61218699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903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oup</w:t>
            </w:r>
          </w:p>
          <w:p w14:paraId="47EB939B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Shanghai, Chin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8F87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29012-1-A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0F4C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4CDF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1292FDF5" w14:textId="77777777" w:rsidTr="00AA1E0F">
        <w:trPr>
          <w:trHeight w:hRule="exact" w:val="511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F716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‐mouse Beta Actin</w:t>
            </w:r>
          </w:p>
          <w:p w14:paraId="0D7AF5BD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191E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oup</w:t>
            </w:r>
          </w:p>
          <w:p w14:paraId="39FA7C5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Shanghai, Chin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441D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66009-1-I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E7F2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1FD4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4E01C1" w:rsidRPr="004E01C1" w14:paraId="5B528F2F" w14:textId="77777777" w:rsidTr="00AA1E0F">
        <w:trPr>
          <w:trHeight w:hRule="exact" w:val="47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4FE2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anti‐mouse GAPDH</w:t>
            </w:r>
          </w:p>
          <w:p w14:paraId="2E766D91" w14:textId="77777777" w:rsidR="004E01C1" w:rsidRPr="004E01C1" w:rsidRDefault="004E01C1" w:rsidP="00DD540D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0CB3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oup</w:t>
            </w:r>
          </w:p>
          <w:p w14:paraId="5031EB45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(Shanghai, China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9168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01C1">
              <w:rPr>
                <w:rFonts w:ascii="Times New Roman" w:hAnsi="Times New Roman"/>
                <w:color w:val="000000"/>
                <w:sz w:val="20"/>
                <w:szCs w:val="20"/>
              </w:rPr>
              <w:t>66004-1-I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065F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E01C1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:</w:t>
            </w: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17D9" w14:textId="77777777" w:rsidR="004E01C1" w:rsidRPr="004E01C1" w:rsidRDefault="004E01C1" w:rsidP="00DD540D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E01C1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</w:tr>
    </w:tbl>
    <w:bookmarkEnd w:id="0"/>
    <w:p w14:paraId="094BF67D" w14:textId="7B70A374" w:rsidR="004E01C1" w:rsidRDefault="004E01C1" w:rsidP="004E01C1">
      <w:r w:rsidRPr="004E01C1"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Pr="004E01C1">
        <w:rPr>
          <w:rFonts w:ascii="Times New Roman" w:hAnsi="Times New Roman"/>
          <w:b/>
          <w:bCs/>
          <w:color w:val="000000"/>
          <w:sz w:val="24"/>
        </w:rPr>
        <w:t>upplementary Table S1</w:t>
      </w:r>
      <w:bookmarkStart w:id="1" w:name="_Hlk141371779"/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A95647">
        <w:rPr>
          <w:rFonts w:ascii="Times New Roman" w:hAnsi="Times New Roman" w:hint="eastAsia"/>
          <w:b/>
          <w:bCs/>
          <w:color w:val="000000"/>
          <w:sz w:val="24"/>
        </w:rPr>
        <w:t>The</w:t>
      </w:r>
      <w:r w:rsidR="00A95647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A95647">
        <w:rPr>
          <w:rFonts w:ascii="Times New Roman" w:hAnsi="Times New Roman" w:hint="eastAsia"/>
          <w:b/>
          <w:bCs/>
          <w:color w:val="000000"/>
          <w:sz w:val="24"/>
        </w:rPr>
        <w:t>detailed</w:t>
      </w:r>
      <w:r w:rsidR="00A95647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A95647">
        <w:rPr>
          <w:rFonts w:ascii="Times New Roman" w:hAnsi="Times New Roman" w:hint="eastAsia"/>
          <w:b/>
          <w:bCs/>
          <w:color w:val="000000"/>
          <w:sz w:val="24"/>
        </w:rPr>
        <w:t>information</w:t>
      </w:r>
      <w:r w:rsidR="00A95647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A95647">
        <w:rPr>
          <w:rFonts w:ascii="Times New Roman" w:hAnsi="Times New Roman" w:hint="eastAsia"/>
          <w:b/>
          <w:bCs/>
          <w:color w:val="000000"/>
          <w:sz w:val="24"/>
        </w:rPr>
        <w:t>of</w:t>
      </w:r>
      <w:r w:rsidR="00A95647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A95647">
        <w:rPr>
          <w:rFonts w:ascii="Times New Roman" w:hAnsi="Times New Roman" w:hint="eastAsia"/>
          <w:b/>
          <w:bCs/>
          <w:color w:val="000000"/>
          <w:sz w:val="24"/>
        </w:rPr>
        <w:t>antibody</w:t>
      </w:r>
      <w:bookmarkEnd w:id="1"/>
    </w:p>
    <w:p w14:paraId="66B80556" w14:textId="70AE6E7C" w:rsidR="004E01C1" w:rsidRPr="00AA1E0F" w:rsidRDefault="004E01C1" w:rsidP="004E01C1">
      <w:pPr>
        <w:spacing w:afterLines="50" w:after="156" w:line="400" w:lineRule="exact"/>
        <w:jc w:val="left"/>
        <w:rPr>
          <w:rFonts w:ascii="Times New Roman" w:hAnsi="Times New Roman"/>
          <w:b/>
          <w:bCs/>
          <w:sz w:val="24"/>
        </w:rPr>
      </w:pPr>
    </w:p>
    <w:sectPr w:rsidR="004E01C1" w:rsidRPr="00AA1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CD154" w14:textId="77777777" w:rsidR="00392E86" w:rsidRDefault="00392E86" w:rsidP="006E753A">
      <w:r>
        <w:separator/>
      </w:r>
    </w:p>
  </w:endnote>
  <w:endnote w:type="continuationSeparator" w:id="0">
    <w:p w14:paraId="41B8FFBB" w14:textId="77777777" w:rsidR="00392E86" w:rsidRDefault="00392E86" w:rsidP="006E7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71BFB" w14:textId="77777777" w:rsidR="00392E86" w:rsidRDefault="00392E86" w:rsidP="006E753A">
      <w:r>
        <w:separator/>
      </w:r>
    </w:p>
  </w:footnote>
  <w:footnote w:type="continuationSeparator" w:id="0">
    <w:p w14:paraId="156B2F1D" w14:textId="77777777" w:rsidR="00392E86" w:rsidRDefault="00392E86" w:rsidP="006E7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rIwMTM0NzA2MzBX0lEKTi0uzszPAykwrgUA2gTAJiwAAAA="/>
  </w:docVars>
  <w:rsids>
    <w:rsidRoot w:val="006F279D"/>
    <w:rsid w:val="000903A1"/>
    <w:rsid w:val="000C67A1"/>
    <w:rsid w:val="00105072"/>
    <w:rsid w:val="00142D1B"/>
    <w:rsid w:val="001537E4"/>
    <w:rsid w:val="001B4997"/>
    <w:rsid w:val="001C0738"/>
    <w:rsid w:val="00233A7A"/>
    <w:rsid w:val="002B1581"/>
    <w:rsid w:val="002F2A15"/>
    <w:rsid w:val="00347E11"/>
    <w:rsid w:val="00392E86"/>
    <w:rsid w:val="003C4D56"/>
    <w:rsid w:val="004332E0"/>
    <w:rsid w:val="004E01C1"/>
    <w:rsid w:val="00503C39"/>
    <w:rsid w:val="0051580B"/>
    <w:rsid w:val="006404DA"/>
    <w:rsid w:val="0069535D"/>
    <w:rsid w:val="006E753A"/>
    <w:rsid w:val="006F279D"/>
    <w:rsid w:val="006F76C3"/>
    <w:rsid w:val="008246D1"/>
    <w:rsid w:val="00866640"/>
    <w:rsid w:val="00920855"/>
    <w:rsid w:val="009D482E"/>
    <w:rsid w:val="00A95647"/>
    <w:rsid w:val="00AA1E0F"/>
    <w:rsid w:val="00B417D2"/>
    <w:rsid w:val="00BA50BB"/>
    <w:rsid w:val="00C04755"/>
    <w:rsid w:val="00C974EB"/>
    <w:rsid w:val="00D637C0"/>
    <w:rsid w:val="00D96A99"/>
    <w:rsid w:val="00DE1B51"/>
    <w:rsid w:val="00E150D0"/>
    <w:rsid w:val="00E5785E"/>
    <w:rsid w:val="00EF5387"/>
    <w:rsid w:val="00F079A8"/>
    <w:rsid w:val="00F11EDD"/>
    <w:rsid w:val="00F77911"/>
    <w:rsid w:val="00FA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6755"/>
  <w15:chartTrackingRefBased/>
  <w15:docId w15:val="{0A722055-6AC9-4408-8C88-2591A8C5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79D"/>
    <w:pPr>
      <w:widowControl w:val="0"/>
      <w:jc w:val="both"/>
    </w:pPr>
    <w:rPr>
      <w:rFonts w:ascii="等线" w:eastAsia="等线" w:hAnsi="等线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53A"/>
    <w:rPr>
      <w:rFonts w:ascii="等线" w:eastAsia="等线" w:hAnsi="等线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53A"/>
    <w:rPr>
      <w:rFonts w:ascii="等线" w:eastAsia="等线" w:hAnsi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20E0F-2B69-42A0-87D6-0129F386B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欢</dc:creator>
  <cp:keywords/>
  <dc:description/>
  <cp:lastModifiedBy>e3822</cp:lastModifiedBy>
  <cp:revision>35</cp:revision>
  <dcterms:created xsi:type="dcterms:W3CDTF">2023-01-18T13:40:00Z</dcterms:created>
  <dcterms:modified xsi:type="dcterms:W3CDTF">2023-07-28T01:59:00Z</dcterms:modified>
</cp:coreProperties>
</file>